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13" w:type="dxa"/>
        <w:tblLook w:val="04A0" w:firstRow="1" w:lastRow="0" w:firstColumn="1" w:lastColumn="0" w:noHBand="0" w:noVBand="1"/>
      </w:tblPr>
      <w:tblGrid>
        <w:gridCol w:w="676"/>
        <w:gridCol w:w="572"/>
        <w:gridCol w:w="391"/>
        <w:gridCol w:w="391"/>
        <w:gridCol w:w="391"/>
        <w:gridCol w:w="466"/>
        <w:gridCol w:w="491"/>
        <w:gridCol w:w="416"/>
        <w:gridCol w:w="491"/>
        <w:gridCol w:w="441"/>
        <w:gridCol w:w="391"/>
        <w:gridCol w:w="391"/>
        <w:gridCol w:w="491"/>
        <w:gridCol w:w="491"/>
        <w:gridCol w:w="391"/>
        <w:gridCol w:w="441"/>
        <w:gridCol w:w="391"/>
        <w:gridCol w:w="441"/>
        <w:gridCol w:w="391"/>
        <w:gridCol w:w="491"/>
        <w:gridCol w:w="391"/>
        <w:gridCol w:w="391"/>
        <w:gridCol w:w="391"/>
        <w:gridCol w:w="442"/>
        <w:gridCol w:w="491"/>
        <w:gridCol w:w="491"/>
        <w:gridCol w:w="442"/>
        <w:gridCol w:w="466"/>
      </w:tblGrid>
      <w:tr w:rsidR="00254D85" w:rsidRPr="00254D85" w:rsidTr="00254D85">
        <w:trPr>
          <w:trHeight w:val="36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84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4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acro Elements (mg/l)</w:t>
            </w:r>
          </w:p>
        </w:tc>
        <w:tc>
          <w:tcPr>
            <w:tcW w:w="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Li Grou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11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I Grou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Fe-Grou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utrient Group</w:t>
            </w:r>
          </w:p>
        </w:tc>
      </w:tr>
      <w:tr w:rsidR="00254D85" w:rsidRPr="00254D85" w:rsidTr="00254D85">
        <w:trPr>
          <w:trHeight w:val="36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Al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b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u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a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a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g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K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r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r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Li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i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V</w:t>
            </w:r>
          </w:p>
        </w:tc>
        <w:tc>
          <w:tcPr>
            <w:tcW w:w="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Zn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n</w:t>
            </w:r>
            <w:proofErr w:type="spellEnd"/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I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r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o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Fe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a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e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i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O4 (mg/l)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Kusu reef 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Ingapore</w:t>
            </w:r>
            <w:proofErr w:type="spellEnd"/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 17/3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22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0.5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7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78.8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9.0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3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50.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2.3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99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5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8.6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7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1.9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1.9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1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Mean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22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0.5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7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78.8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9.0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3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50.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2.3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99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5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8.6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7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1.9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1.9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1</w:t>
            </w:r>
          </w:p>
        </w:tc>
      </w:tr>
      <w:tr w:rsidR="00254D85" w:rsidRPr="00254D85" w:rsidTr="00254D85">
        <w:trPr>
          <w:trHeight w:val="360"/>
        </w:trPr>
        <w:tc>
          <w:tcPr>
            <w:tcW w:w="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edia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22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0.5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7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78.8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9.0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3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50.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2.3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99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5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8.6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7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1.9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1.9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1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ingapore mesocosm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7/02/15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563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0.30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65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4.40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5.63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5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22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42.0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0.50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34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.74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14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9.4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4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.66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0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1/03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6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70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1.9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9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95.0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0.7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03.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0.4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6.4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8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6.9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6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3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7.1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7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5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/04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7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2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70.8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7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4.7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8.6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98.3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95.8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85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2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8.4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1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2.8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8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6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9/06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43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5.6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9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19.9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0.3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8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1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26.6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4.4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.76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1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3.6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6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.98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9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/06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4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5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64.8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0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3.0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2.9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6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8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31.9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86.4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9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.9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7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5.3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0.75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5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8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7/07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4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81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67.7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8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0.4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5.4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2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43.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87.4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.13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0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5.3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8.36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2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6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3/08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9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68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88.1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5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15.9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9.3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2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70.7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6.6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7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6.0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0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/09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4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57.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1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87.0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2.6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2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34.9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6..4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26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9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0.5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2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1.4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0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6/10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79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8.5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1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88.3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.8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00.6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59.6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8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0.4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7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8.9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8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1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/11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30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15.4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3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95.0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.7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4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65.7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7.3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13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8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6.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3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94.8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0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6/12/1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3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58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97.1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6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2.4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5.3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2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67.4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5.8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5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67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4.6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7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0.3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5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1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/01/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7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2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7.3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2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83.6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5.7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8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37.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9.3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12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4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3.6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9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9.5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1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9/02/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5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80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02.3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5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90.4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1.7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2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2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44.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9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89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27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7.3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0.2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0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6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/03/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2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56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80.4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8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65.9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1.0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02.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.3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37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4.8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2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1.4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5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35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7/04/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03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62.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8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8.0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9.1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8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9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45.0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4.0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51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.8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.4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1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0.8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1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Mean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5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09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49.2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1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99.5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2.3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20.9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7.9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46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1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2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6.8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9.4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8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7</w:t>
            </w:r>
          </w:p>
        </w:tc>
      </w:tr>
      <w:tr w:rsidR="00254D85" w:rsidRPr="00254D85" w:rsidTr="00254D85">
        <w:trPr>
          <w:trHeight w:val="345"/>
        </w:trPr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edia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5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62.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1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0.4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2.6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37.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68.1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8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7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3.6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0.2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5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5</w:t>
            </w:r>
          </w:p>
        </w:tc>
      </w:tr>
    </w:tbl>
    <w:p w:rsidR="00254D85" w:rsidRPr="005F3A7B" w:rsidRDefault="00254D85" w:rsidP="00254D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A7B">
        <w:rPr>
          <w:rFonts w:ascii="Times New Roman" w:hAnsi="Times New Roman" w:cs="Times New Roman"/>
          <w:sz w:val="24"/>
          <w:szCs w:val="24"/>
        </w:rPr>
        <w:t>Table S</w:t>
      </w:r>
      <w:r w:rsidR="00DD77DE">
        <w:rPr>
          <w:rFonts w:ascii="Times New Roman" w:hAnsi="Times New Roman" w:cs="Times New Roman"/>
          <w:sz w:val="24"/>
          <w:szCs w:val="24"/>
        </w:rPr>
        <w:t>1</w:t>
      </w:r>
      <w:r w:rsidRPr="005F3A7B">
        <w:rPr>
          <w:rFonts w:ascii="Times New Roman" w:hAnsi="Times New Roman" w:cs="Times New Roman"/>
          <w:sz w:val="24"/>
          <w:szCs w:val="24"/>
        </w:rPr>
        <w:t xml:space="preserve"> – ICP water test results from Kusu Reef, Singapore and Singapore mesocosm. </w:t>
      </w:r>
    </w:p>
    <w:tbl>
      <w:tblPr>
        <w:tblW w:w="8881" w:type="dxa"/>
        <w:tblLook w:val="04A0" w:firstRow="1" w:lastRow="0" w:firstColumn="1" w:lastColumn="0" w:noHBand="0" w:noVBand="1"/>
      </w:tblPr>
      <w:tblGrid>
        <w:gridCol w:w="660"/>
        <w:gridCol w:w="572"/>
        <w:gridCol w:w="441"/>
        <w:gridCol w:w="391"/>
        <w:gridCol w:w="441"/>
        <w:gridCol w:w="466"/>
        <w:gridCol w:w="491"/>
        <w:gridCol w:w="416"/>
        <w:gridCol w:w="491"/>
        <w:gridCol w:w="491"/>
        <w:gridCol w:w="391"/>
        <w:gridCol w:w="441"/>
        <w:gridCol w:w="491"/>
        <w:gridCol w:w="491"/>
        <w:gridCol w:w="441"/>
        <w:gridCol w:w="441"/>
        <w:gridCol w:w="391"/>
        <w:gridCol w:w="491"/>
        <w:gridCol w:w="391"/>
        <w:gridCol w:w="491"/>
        <w:gridCol w:w="391"/>
        <w:gridCol w:w="391"/>
        <w:gridCol w:w="391"/>
        <w:gridCol w:w="442"/>
        <w:gridCol w:w="391"/>
        <w:gridCol w:w="541"/>
        <w:gridCol w:w="442"/>
        <w:gridCol w:w="491"/>
      </w:tblGrid>
      <w:tr w:rsidR="00254D85" w:rsidRPr="00254D85" w:rsidTr="00254D85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841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24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acro Elements (mg/l)</w:t>
            </w:r>
          </w:p>
        </w:tc>
        <w:tc>
          <w:tcPr>
            <w:tcW w:w="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Li Grou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1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I Grou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Fe-Grou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utrient Group</w:t>
            </w:r>
          </w:p>
        </w:tc>
      </w:tr>
      <w:tr w:rsidR="00254D85" w:rsidRPr="00254D85" w:rsidTr="00254D85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Al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b</w:t>
            </w:r>
            <w:proofErr w:type="spellEnd"/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u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a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a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g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K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r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r</w:t>
            </w:r>
            <w:proofErr w:type="spellEnd"/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Li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i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V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Zn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n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I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r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Co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Fe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a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Be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Si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 (</w:t>
            </w:r>
            <w:proofErr w:type="spellStart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μg</w:t>
            </w:r>
            <w:proofErr w:type="spellEnd"/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/l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O4 (mg/l)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Lizard Island GBR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6/11/15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53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9.1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0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84.0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0.36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6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49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09.1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4.70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5.75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38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9.2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57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37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6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7/11/1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9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15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75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3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1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.9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4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1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28.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6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8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0.3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.6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3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0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Mean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4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84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42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1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2.5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6.63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9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8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68.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0.3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.3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4.8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8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84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3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edian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4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84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42.0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1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2.5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6.63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9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8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68.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0.3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.3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4.8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8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84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3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GBR mesocosm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6/10/15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64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64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89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49.9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41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14.1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2.78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79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5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02.8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5.70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44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0.64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.9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1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7.39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0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6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/11/15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9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62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34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3.7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8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84.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7.9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27.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2.8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7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3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.3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5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1.1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0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6/12/15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.6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.38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00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5.3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8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7.2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8.19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36.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8.4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9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7.2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5.0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5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0.4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0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6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2/01/1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3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21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76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1.8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7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1.4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9.56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8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52.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2.6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4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6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0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.5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6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9.4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0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/03/1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9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2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52.5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9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66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3.0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39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9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00.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55.6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6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1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2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.2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8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60.7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3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6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7/04/1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8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9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26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75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3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8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0.8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4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06.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1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6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0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.5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9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5.0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8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9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/07/1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6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61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41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4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19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4.84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98.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59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2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8.3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6.0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7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21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/08/1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3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87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1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5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8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7.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8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5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36.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8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8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0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6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3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55.0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6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8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8/12/16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7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47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07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4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4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6.18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9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7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45.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84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5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0.2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8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54.0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1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9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1/01/17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1.0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62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02.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3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25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1.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2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26.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1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1.0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7.0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52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Mean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70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066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57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4.9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39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09.6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4.13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2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7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42.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87.0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84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81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.65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7.34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1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06.99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82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47</w:t>
            </w:r>
          </w:p>
        </w:tc>
      </w:tr>
      <w:tr w:rsidR="00254D85" w:rsidRPr="00254D85" w:rsidTr="00254D85">
        <w:trPr>
          <w:trHeight w:val="345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edian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89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57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62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34.5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40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11.0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5.5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1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936.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82.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8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5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6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7.5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65.9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1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54D85" w:rsidRPr="00254D85" w:rsidRDefault="00254D85" w:rsidP="00254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  <w:r w:rsidRPr="00254D85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01</w:t>
            </w:r>
          </w:p>
        </w:tc>
      </w:tr>
    </w:tbl>
    <w:p w:rsidR="00254D85" w:rsidRDefault="00254D85">
      <w:r w:rsidRPr="005F3A7B">
        <w:rPr>
          <w:rFonts w:ascii="Times New Roman" w:hAnsi="Times New Roman" w:cs="Times New Roman"/>
          <w:sz w:val="24"/>
          <w:szCs w:val="24"/>
        </w:rPr>
        <w:t>Table S</w:t>
      </w:r>
      <w:r w:rsidR="00DD77DE">
        <w:rPr>
          <w:rFonts w:ascii="Times New Roman" w:hAnsi="Times New Roman" w:cs="Times New Roman"/>
          <w:sz w:val="24"/>
          <w:szCs w:val="24"/>
        </w:rPr>
        <w:t>2</w:t>
      </w:r>
      <w:r w:rsidRPr="005F3A7B">
        <w:rPr>
          <w:rFonts w:ascii="Times New Roman" w:hAnsi="Times New Roman" w:cs="Times New Roman"/>
          <w:sz w:val="24"/>
          <w:szCs w:val="24"/>
        </w:rPr>
        <w:t xml:space="preserve"> – ICP water test results from Lizard Island and GBR mesocosm</w:t>
      </w:r>
      <w:r w:rsidR="00CB235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254D85" w:rsidSect="00254D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D85"/>
    <w:rsid w:val="00254D85"/>
    <w:rsid w:val="00B137F7"/>
    <w:rsid w:val="00CB235F"/>
    <w:rsid w:val="00DD77DE"/>
    <w:rsid w:val="00E8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F2C6A-CB6D-4E51-B86D-66B6178B0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4D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D85"/>
    <w:rPr>
      <w:color w:val="800080"/>
      <w:u w:val="single"/>
    </w:rPr>
  </w:style>
  <w:style w:type="paragraph" w:customStyle="1" w:styleId="font5">
    <w:name w:val="font5"/>
    <w:basedOn w:val="Normal"/>
    <w:rsid w:val="00254D8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254D8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254D85"/>
    <w:pPr>
      <w:spacing w:before="100" w:beforeAutospacing="1" w:after="100" w:afterAutospacing="1" w:line="240" w:lineRule="auto"/>
    </w:pPr>
    <w:rPr>
      <w:rFonts w:ascii="Gill Sans MT" w:eastAsia="Times New Roman" w:hAnsi="Gill Sans MT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ill Sans MT" w:eastAsia="Times New Roman" w:hAnsi="Gill Sans MT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ill Sans MT" w:eastAsia="Times New Roman" w:hAnsi="Gill Sans MT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ill Sans MT" w:eastAsia="Times New Roman" w:hAnsi="Gill Sans MT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ill Sans MT" w:eastAsia="Times New Roman" w:hAnsi="Gill Sans MT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ill Sans MT" w:eastAsia="Times New Roman" w:hAnsi="Gill Sans MT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54D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2">
    <w:name w:val="xl72"/>
    <w:basedOn w:val="Normal"/>
    <w:rsid w:val="00254D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3">
    <w:name w:val="xl73"/>
    <w:basedOn w:val="Normal"/>
    <w:rsid w:val="00254D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4">
    <w:name w:val="xl74"/>
    <w:basedOn w:val="Normal"/>
    <w:rsid w:val="00254D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5">
    <w:name w:val="xl75"/>
    <w:basedOn w:val="Normal"/>
    <w:rsid w:val="00254D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6">
    <w:name w:val="xl76"/>
    <w:basedOn w:val="Normal"/>
    <w:rsid w:val="00254D8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7">
    <w:name w:val="xl77"/>
    <w:basedOn w:val="Normal"/>
    <w:rsid w:val="00254D8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8">
    <w:name w:val="xl78"/>
    <w:basedOn w:val="Normal"/>
    <w:rsid w:val="00254D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79">
    <w:name w:val="xl79"/>
    <w:basedOn w:val="Normal"/>
    <w:rsid w:val="00254D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0">
    <w:name w:val="xl80"/>
    <w:basedOn w:val="Normal"/>
    <w:rsid w:val="00254D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1">
    <w:name w:val="xl81"/>
    <w:basedOn w:val="Normal"/>
    <w:rsid w:val="00254D8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2">
    <w:name w:val="xl82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3">
    <w:name w:val="xl83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4">
    <w:name w:val="xl84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5">
    <w:name w:val="xl85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6">
    <w:name w:val="xl86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7">
    <w:name w:val="xl87"/>
    <w:basedOn w:val="Normal"/>
    <w:rsid w:val="00254D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8">
    <w:name w:val="xl88"/>
    <w:basedOn w:val="Normal"/>
    <w:rsid w:val="00254D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89">
    <w:name w:val="xl89"/>
    <w:basedOn w:val="Normal"/>
    <w:rsid w:val="00254D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0">
    <w:name w:val="xl90"/>
    <w:basedOn w:val="Normal"/>
    <w:rsid w:val="00254D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1">
    <w:name w:val="xl91"/>
    <w:basedOn w:val="Normal"/>
    <w:rsid w:val="00254D8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2">
    <w:name w:val="xl92"/>
    <w:basedOn w:val="Normal"/>
    <w:rsid w:val="00254D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3">
    <w:name w:val="xl93"/>
    <w:basedOn w:val="Normal"/>
    <w:rsid w:val="00254D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4">
    <w:name w:val="xl94"/>
    <w:basedOn w:val="Normal"/>
    <w:rsid w:val="00254D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5">
    <w:name w:val="xl95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6">
    <w:name w:val="xl96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7">
    <w:name w:val="xl97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8">
    <w:name w:val="xl98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99">
    <w:name w:val="xl99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0">
    <w:name w:val="xl100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1">
    <w:name w:val="xl101"/>
    <w:basedOn w:val="Normal"/>
    <w:rsid w:val="00254D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2">
    <w:name w:val="xl102"/>
    <w:basedOn w:val="Normal"/>
    <w:rsid w:val="00254D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3">
    <w:name w:val="xl103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4">
    <w:name w:val="xl104"/>
    <w:basedOn w:val="Normal"/>
    <w:rsid w:val="00254D8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5">
    <w:name w:val="xl105"/>
    <w:basedOn w:val="Normal"/>
    <w:rsid w:val="00254D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6">
    <w:name w:val="xl106"/>
    <w:basedOn w:val="Normal"/>
    <w:rsid w:val="00254D8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7">
    <w:name w:val="xl107"/>
    <w:basedOn w:val="Normal"/>
    <w:rsid w:val="00254D8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  <w:style w:type="paragraph" w:customStyle="1" w:styleId="xl108">
    <w:name w:val="xl108"/>
    <w:basedOn w:val="Normal"/>
    <w:rsid w:val="00254D8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6"/>
      <w:szCs w:val="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9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33C82-91B7-41B9-AC3D-39160F77C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rniman Museum</Company>
  <LinksUpToDate>false</LinksUpToDate>
  <CharactersWithSpaces>6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Craggs</dc:creator>
  <cp:keywords/>
  <dc:description/>
  <cp:lastModifiedBy>Jamie Craggs</cp:lastModifiedBy>
  <cp:revision>3</cp:revision>
  <dcterms:created xsi:type="dcterms:W3CDTF">2017-04-14T16:12:00Z</dcterms:created>
  <dcterms:modified xsi:type="dcterms:W3CDTF">2017-04-14T16:27:00Z</dcterms:modified>
</cp:coreProperties>
</file>